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D13762" w14:textId="755F4598" w:rsidR="00BF5684" w:rsidRDefault="00F203C4" w:rsidP="00BF5684">
      <w:pPr>
        <w:spacing w:line="480" w:lineRule="auto"/>
        <w:jc w:val="center"/>
        <w:rPr>
          <w:sz w:val="20"/>
          <w:szCs w:val="20"/>
        </w:rPr>
      </w:pPr>
      <w:bookmarkStart w:id="0" w:name="_GoBack"/>
      <w:bookmarkEnd w:id="0"/>
      <w:r w:rsidRPr="002F5742">
        <w:rPr>
          <w:sz w:val="20"/>
          <w:szCs w:val="20"/>
        </w:rPr>
        <w:t>Supplemental Appendix</w:t>
      </w:r>
    </w:p>
    <w:p w14:paraId="5046723B" w14:textId="39993426" w:rsidR="00BF5684" w:rsidRPr="002F5742" w:rsidRDefault="00BF5684" w:rsidP="00BF5684">
      <w:pPr>
        <w:spacing w:line="480" w:lineRule="auto"/>
        <w:jc w:val="center"/>
        <w:rPr>
          <w:sz w:val="20"/>
          <w:szCs w:val="20"/>
        </w:rPr>
      </w:pPr>
      <w:r>
        <w:rPr>
          <w:sz w:val="20"/>
          <w:szCs w:val="20"/>
        </w:rPr>
        <w:t>Multivariate Model Results</w:t>
      </w:r>
    </w:p>
    <w:p w14:paraId="170EC27B" w14:textId="77777777" w:rsidR="00F203C4" w:rsidRPr="002F5742" w:rsidRDefault="00F203C4" w:rsidP="00BF5684">
      <w:pPr>
        <w:spacing w:line="480" w:lineRule="auto"/>
        <w:rPr>
          <w:sz w:val="20"/>
          <w:szCs w:val="20"/>
        </w:rPr>
      </w:pPr>
    </w:p>
    <w:p w14:paraId="747F6E31" w14:textId="3FA70534" w:rsidR="00BF5684" w:rsidRPr="002F5742" w:rsidRDefault="00BF5684" w:rsidP="00BF5684">
      <w:pPr>
        <w:spacing w:line="480" w:lineRule="auto"/>
        <w:rPr>
          <w:sz w:val="20"/>
          <w:szCs w:val="20"/>
        </w:rPr>
      </w:pPr>
      <w:proofErr w:type="gramStart"/>
      <w:r w:rsidRPr="002F5742">
        <w:rPr>
          <w:sz w:val="20"/>
          <w:szCs w:val="20"/>
        </w:rPr>
        <w:t xml:space="preserve">Supplemental Table </w:t>
      </w:r>
      <w:r>
        <w:rPr>
          <w:sz w:val="20"/>
          <w:szCs w:val="20"/>
        </w:rPr>
        <w:t>1</w:t>
      </w:r>
      <w:r w:rsidRPr="002F5742">
        <w:rPr>
          <w:sz w:val="20"/>
          <w:szCs w:val="20"/>
        </w:rPr>
        <w:t>.</w:t>
      </w:r>
      <w:proofErr w:type="gramEnd"/>
      <w:r w:rsidRPr="002F5742">
        <w:rPr>
          <w:sz w:val="20"/>
          <w:szCs w:val="20"/>
        </w:rPr>
        <w:t xml:space="preserve">  </w:t>
      </w:r>
      <w:r>
        <w:rPr>
          <w:sz w:val="20"/>
          <w:szCs w:val="20"/>
        </w:rPr>
        <w:t>Multivariate results for all-cause hospital admission in combined Med</w:t>
      </w:r>
      <w:r w:rsidR="00FC3C28">
        <w:rPr>
          <w:sz w:val="20"/>
          <w:szCs w:val="20"/>
        </w:rPr>
        <w:t>icaid and commercial insurance.</w:t>
      </w:r>
    </w:p>
    <w:tbl>
      <w:tblPr>
        <w:tblStyle w:val="TableGrid"/>
        <w:tblpPr w:leftFromText="180" w:rightFromText="180" w:vertAnchor="text" w:tblpY="1"/>
        <w:tblOverlap w:val="never"/>
        <w:tblW w:w="8478" w:type="dxa"/>
        <w:tblLayout w:type="fixed"/>
        <w:tblLook w:val="04A0" w:firstRow="1" w:lastRow="0" w:firstColumn="1" w:lastColumn="0" w:noHBand="0" w:noVBand="1"/>
      </w:tblPr>
      <w:tblGrid>
        <w:gridCol w:w="3978"/>
        <w:gridCol w:w="990"/>
        <w:gridCol w:w="810"/>
        <w:gridCol w:w="900"/>
        <w:gridCol w:w="900"/>
        <w:gridCol w:w="900"/>
      </w:tblGrid>
      <w:tr w:rsidR="00BF5684" w:rsidRPr="002F5742" w14:paraId="413AA755" w14:textId="77777777" w:rsidTr="00BF5684">
        <w:tc>
          <w:tcPr>
            <w:tcW w:w="3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B3454F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Variab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76DD1D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Estimat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0D6D36" w14:textId="63AD7FAF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ds</w:t>
            </w:r>
            <w:r w:rsidRPr="002F5742">
              <w:rPr>
                <w:sz w:val="20"/>
                <w:szCs w:val="20"/>
              </w:rPr>
              <w:t xml:space="preserve"> Rati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239BFD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Lower 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241DEA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Upper 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C6E27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P-value</w:t>
            </w:r>
          </w:p>
        </w:tc>
      </w:tr>
      <w:tr w:rsidR="00BF5684" w:rsidRPr="002F5742" w14:paraId="718FAD95" w14:textId="77777777" w:rsidTr="00BF5684">
        <w:tc>
          <w:tcPr>
            <w:tcW w:w="3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24791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(quetiapine vs. l</w:t>
            </w:r>
            <w:r w:rsidRPr="002F5742">
              <w:rPr>
                <w:sz w:val="20"/>
                <w:szCs w:val="20"/>
              </w:rPr>
              <w:t>urasidone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F0376D" w14:textId="6129FB3F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49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8B41D1" w14:textId="3FD30829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1.64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68CB03" w14:textId="211AF17A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1.05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4114FE" w14:textId="4091C278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2.56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CF4B7B" w14:textId="3C8FBDD5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029</w:t>
            </w:r>
          </w:p>
        </w:tc>
      </w:tr>
      <w:tr w:rsidR="00BF5684" w:rsidRPr="002F5742" w14:paraId="651ECD65" w14:textId="77777777" w:rsidTr="00BF5684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30032FBB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in d</w:t>
            </w:r>
            <w:r w:rsidRPr="002F5742">
              <w:rPr>
                <w:sz w:val="20"/>
                <w:szCs w:val="20"/>
              </w:rPr>
              <w:t>ecade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AE37E" w14:textId="4EAAE46E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1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601FC" w14:textId="5BD13B20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1.2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F6A3" w14:textId="27E0FC9B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1.0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C01A" w14:textId="3D25C284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1.4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68D13" w14:textId="71725C62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009</w:t>
            </w:r>
          </w:p>
        </w:tc>
      </w:tr>
      <w:tr w:rsidR="00BF5684" w:rsidRPr="002F5742" w14:paraId="19F967EB" w14:textId="77777777" w:rsidTr="00BF5684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69BA7E12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(female vs. m</w:t>
            </w:r>
            <w:r w:rsidRPr="002F5742">
              <w:rPr>
                <w:sz w:val="20"/>
                <w:szCs w:val="20"/>
              </w:rPr>
              <w:t>al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36556" w14:textId="5CBB4F12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0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36430" w14:textId="18DAC6DD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1.0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7E5F" w14:textId="0B357D1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7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7E2F2" w14:textId="64CD1C28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1.5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A2EFC" w14:textId="42909899" w:rsidR="00BF5684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  <w:r w:rsidR="00BF5684" w:rsidRPr="00BF5684">
              <w:rPr>
                <w:sz w:val="20"/>
                <w:szCs w:val="20"/>
              </w:rPr>
              <w:t>0</w:t>
            </w:r>
          </w:p>
        </w:tc>
      </w:tr>
      <w:tr w:rsidR="00BF5684" w:rsidRPr="002F5742" w14:paraId="691B4824" w14:textId="77777777" w:rsidTr="00BF5684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5ACBBF18" w14:textId="56AB6C63" w:rsidR="00BF5684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id vs. commerci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EE1C5" w14:textId="18D54CB8" w:rsidR="00BF5684" w:rsidRPr="00BF5684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3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82B8B" w14:textId="086185E9" w:rsidR="00BF5684" w:rsidRPr="00BF5684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1.4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3955" w14:textId="205ADEA3" w:rsidR="00BF5684" w:rsidRPr="00BF5684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9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33071" w14:textId="591BE662" w:rsidR="00BF5684" w:rsidRPr="00BF5684" w:rsidRDefault="00BF5684" w:rsidP="00BF5684">
            <w:pPr>
              <w:tabs>
                <w:tab w:val="left" w:pos="3780"/>
              </w:tabs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2.2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65298" w14:textId="325DFCDE" w:rsidR="00BF5684" w:rsidRPr="00BF5684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</w:tr>
      <w:tr w:rsidR="00BF5684" w:rsidRPr="002F5742" w14:paraId="55FF46DD" w14:textId="77777777" w:rsidTr="00BF5684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10146B34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or inpatient a</w:t>
            </w:r>
            <w:r w:rsidRPr="002F5742">
              <w:rPr>
                <w:sz w:val="20"/>
                <w:szCs w:val="20"/>
              </w:rPr>
              <w:t>dmis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172A5" w14:textId="20628D93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9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0C18" w14:textId="49EDEAD4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2.5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BAC7" w14:textId="6043704A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1.5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E37C3" w14:textId="73EED365" w:rsidR="00BF5684" w:rsidRPr="002F5742" w:rsidRDefault="00BF5684" w:rsidP="00BF5684">
            <w:pPr>
              <w:tabs>
                <w:tab w:val="left" w:pos="3780"/>
              </w:tabs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4.2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E1B05" w14:textId="471BB1C2" w:rsidR="00BF5684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BF5684" w:rsidRPr="002F5742" w14:paraId="7702F34C" w14:textId="77777777" w:rsidTr="00BF5684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3D4E6108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 d</w:t>
            </w:r>
            <w:r w:rsidRPr="002F5742">
              <w:rPr>
                <w:sz w:val="20"/>
                <w:szCs w:val="20"/>
              </w:rPr>
              <w:t>iagno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D3418" w14:textId="0362D393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0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43B6F" w14:textId="2F8C8EEB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1.0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EC71" w14:textId="2B1FEA55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7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70BC" w14:textId="3FE7CF45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1.6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8B34B" w14:textId="0C7F4CE0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742</w:t>
            </w:r>
          </w:p>
        </w:tc>
      </w:tr>
      <w:tr w:rsidR="00BF5684" w:rsidRPr="002F5742" w14:paraId="07829F6F" w14:textId="77777777" w:rsidTr="00BF5684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473CAD82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Depression</w:t>
            </w:r>
            <w:r>
              <w:rPr>
                <w:sz w:val="20"/>
                <w:szCs w:val="20"/>
              </w:rPr>
              <w:t xml:space="preserve"> diagno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93AA6" w14:textId="29FA8415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2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BFE20" w14:textId="5A8E8E59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1.2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0C302" w14:textId="220FD0EF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8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CBBC" w14:textId="4C9AC501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1.8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5EB59" w14:textId="0AB4E859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303</w:t>
            </w:r>
          </w:p>
        </w:tc>
      </w:tr>
      <w:tr w:rsidR="00BF5684" w:rsidRPr="002F5742" w14:paraId="041E1455" w14:textId="77777777" w:rsidTr="00BF5684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392B2098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Alcohol/</w:t>
            </w:r>
            <w:r>
              <w:rPr>
                <w:sz w:val="20"/>
                <w:szCs w:val="20"/>
              </w:rPr>
              <w:t>s</w:t>
            </w:r>
            <w:r w:rsidRPr="002F5742">
              <w:rPr>
                <w:sz w:val="20"/>
                <w:szCs w:val="20"/>
              </w:rPr>
              <w:t xml:space="preserve">ubstance </w:t>
            </w:r>
            <w:r>
              <w:rPr>
                <w:sz w:val="20"/>
                <w:szCs w:val="20"/>
              </w:rPr>
              <w:t>a</w:t>
            </w:r>
            <w:r w:rsidRPr="002F5742">
              <w:rPr>
                <w:sz w:val="20"/>
                <w:szCs w:val="20"/>
              </w:rPr>
              <w:t>buse</w:t>
            </w:r>
            <w:r>
              <w:rPr>
                <w:sz w:val="20"/>
                <w:szCs w:val="20"/>
              </w:rPr>
              <w:t xml:space="preserve"> diagno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E34B2" w14:textId="353E9C26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-0.1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86375" w14:textId="229A2305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8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C74B2" w14:textId="034DC0E3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5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8771" w14:textId="27368036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1.3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A50F" w14:textId="59424FEF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587</w:t>
            </w:r>
          </w:p>
        </w:tc>
      </w:tr>
      <w:tr w:rsidR="00BF5684" w:rsidRPr="002F5742" w14:paraId="3EC85F2C" w14:textId="77777777" w:rsidTr="00BF5684"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EB93A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 xml:space="preserve">Anti-anxiety </w:t>
            </w:r>
            <w:r>
              <w:rPr>
                <w:sz w:val="20"/>
                <w:szCs w:val="20"/>
              </w:rPr>
              <w:t>m</w:t>
            </w:r>
            <w:r w:rsidRPr="002F5742">
              <w:rPr>
                <w:sz w:val="20"/>
                <w:szCs w:val="20"/>
              </w:rPr>
              <w:t xml:space="preserve">edication </w:t>
            </w:r>
            <w:r>
              <w:rPr>
                <w:sz w:val="20"/>
                <w:szCs w:val="20"/>
              </w:rPr>
              <w:t>u</w:t>
            </w:r>
            <w:r w:rsidRPr="002F5742">
              <w:rPr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14B054" w14:textId="192E00D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-0.1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BD3A38" w14:textId="2CB59B25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8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F368E" w14:textId="7C741AB9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5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8CD8F9" w14:textId="5AA0D6E8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1.2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CBE2C" w14:textId="30DD4423" w:rsidR="00BF5684" w:rsidRPr="002F5742" w:rsidRDefault="00BF5684" w:rsidP="00FC3C28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36</w:t>
            </w:r>
            <w:r w:rsidR="00FC3C28">
              <w:rPr>
                <w:sz w:val="20"/>
                <w:szCs w:val="20"/>
              </w:rPr>
              <w:t>9</w:t>
            </w:r>
          </w:p>
        </w:tc>
      </w:tr>
    </w:tbl>
    <w:p w14:paraId="7BD0AC01" w14:textId="6553588F" w:rsidR="00BF5684" w:rsidRDefault="00BF5684" w:rsidP="00BF5684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Note.  Generalized linear model with binomial distribution, logit link, and a random effect for patient. All variables, except treatment, were coded from the pre-index period.</w:t>
      </w:r>
    </w:p>
    <w:p w14:paraId="55E56B1B" w14:textId="2A1C3976" w:rsidR="00FC3C28" w:rsidRDefault="00FC3C28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C47A72D" w14:textId="43CBE997" w:rsidR="00F203C4" w:rsidRDefault="00FC3C28" w:rsidP="00BF5684">
      <w:pPr>
        <w:spacing w:line="480" w:lineRule="auto"/>
        <w:rPr>
          <w:sz w:val="20"/>
          <w:szCs w:val="20"/>
        </w:rPr>
      </w:pPr>
      <w:proofErr w:type="gramStart"/>
      <w:r w:rsidRPr="002F5742">
        <w:rPr>
          <w:sz w:val="20"/>
          <w:szCs w:val="20"/>
        </w:rPr>
        <w:lastRenderedPageBreak/>
        <w:t xml:space="preserve">Supplemental Table </w:t>
      </w:r>
      <w:r>
        <w:rPr>
          <w:sz w:val="20"/>
          <w:szCs w:val="20"/>
        </w:rPr>
        <w:t>2</w:t>
      </w:r>
      <w:r w:rsidRPr="002F5742">
        <w:rPr>
          <w:sz w:val="20"/>
          <w:szCs w:val="20"/>
        </w:rPr>
        <w:t>.</w:t>
      </w:r>
      <w:proofErr w:type="gramEnd"/>
      <w:r w:rsidRPr="002F5742">
        <w:rPr>
          <w:sz w:val="20"/>
          <w:szCs w:val="20"/>
        </w:rPr>
        <w:t xml:space="preserve">  </w:t>
      </w:r>
      <w:r>
        <w:rPr>
          <w:sz w:val="20"/>
          <w:szCs w:val="20"/>
        </w:rPr>
        <w:t>Multivariate results for mental-health hospital admission in combined Medicaid and commercial insurance.</w:t>
      </w:r>
    </w:p>
    <w:tbl>
      <w:tblPr>
        <w:tblStyle w:val="TableGrid"/>
        <w:tblpPr w:leftFromText="180" w:rightFromText="180" w:vertAnchor="text" w:tblpY="1"/>
        <w:tblOverlap w:val="never"/>
        <w:tblW w:w="8478" w:type="dxa"/>
        <w:tblLayout w:type="fixed"/>
        <w:tblLook w:val="04A0" w:firstRow="1" w:lastRow="0" w:firstColumn="1" w:lastColumn="0" w:noHBand="0" w:noVBand="1"/>
      </w:tblPr>
      <w:tblGrid>
        <w:gridCol w:w="3978"/>
        <w:gridCol w:w="990"/>
        <w:gridCol w:w="810"/>
        <w:gridCol w:w="900"/>
        <w:gridCol w:w="900"/>
        <w:gridCol w:w="900"/>
      </w:tblGrid>
      <w:tr w:rsidR="00BF5684" w:rsidRPr="002F5742" w14:paraId="56E82750" w14:textId="77777777" w:rsidTr="00BF5684">
        <w:tc>
          <w:tcPr>
            <w:tcW w:w="3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122D90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Variab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6AB492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Estimat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9E14E9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ds</w:t>
            </w:r>
            <w:r w:rsidRPr="002F5742">
              <w:rPr>
                <w:sz w:val="20"/>
                <w:szCs w:val="20"/>
              </w:rPr>
              <w:t xml:space="preserve"> Rati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95209D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Lower 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10E514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Upper 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30F307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P-value</w:t>
            </w:r>
          </w:p>
        </w:tc>
      </w:tr>
      <w:tr w:rsidR="00FC3C28" w:rsidRPr="002F5742" w14:paraId="440A4D8B" w14:textId="77777777" w:rsidTr="00BF5684">
        <w:tc>
          <w:tcPr>
            <w:tcW w:w="3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904C0" w14:textId="77777777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(quetiapine vs. l</w:t>
            </w:r>
            <w:r w:rsidRPr="002F5742">
              <w:rPr>
                <w:sz w:val="20"/>
                <w:szCs w:val="20"/>
              </w:rPr>
              <w:t>urasidone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7807AD" w14:textId="4AE0F43C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55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CB4E17" w14:textId="48794F66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1.74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7FA4D0" w14:textId="0802CF82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1.10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E2C550" w14:textId="08BA1ED4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2.75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B84A62" w14:textId="2A9C702E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016</w:t>
            </w:r>
          </w:p>
        </w:tc>
      </w:tr>
      <w:tr w:rsidR="00FC3C28" w:rsidRPr="002F5742" w14:paraId="7D50A88E" w14:textId="77777777" w:rsidTr="00BF5684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5A4DB353" w14:textId="77777777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in d</w:t>
            </w:r>
            <w:r w:rsidRPr="002F5742">
              <w:rPr>
                <w:sz w:val="20"/>
                <w:szCs w:val="20"/>
              </w:rPr>
              <w:t>ecade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54B38" w14:textId="1D2ED1F4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1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9BE8" w14:textId="6A8C3984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1.1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D0CC" w14:textId="056F6086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1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00D1" w14:textId="6FF2AFBD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1.3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7428B" w14:textId="421A25DA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 w:rsidR="00FC3C28" w:rsidRPr="002F5742" w14:paraId="2015D023" w14:textId="77777777" w:rsidTr="00BF5684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1A5F5C87" w14:textId="77777777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(female vs. m</w:t>
            </w:r>
            <w:r w:rsidRPr="002F5742">
              <w:rPr>
                <w:sz w:val="20"/>
                <w:szCs w:val="20"/>
              </w:rPr>
              <w:t>al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D7425" w14:textId="39A1A995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2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D85C3" w14:textId="1C55DAF5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1.2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146E8" w14:textId="1AEC380E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8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A0D8B" w14:textId="734F91D6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1.9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67079" w14:textId="002AF25E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277</w:t>
            </w:r>
          </w:p>
        </w:tc>
      </w:tr>
      <w:tr w:rsidR="00FC3C28" w:rsidRPr="002F5742" w14:paraId="7FAF8394" w14:textId="77777777" w:rsidTr="00BF5684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7FDEA40E" w14:textId="77777777" w:rsidR="00FC3C28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id vs. commerci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8A905" w14:textId="5F3A92B2" w:rsidR="00FC3C28" w:rsidRPr="00BF5684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3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E913" w14:textId="4B77BF84" w:rsidR="00FC3C28" w:rsidRPr="00BF5684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1.3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269F4" w14:textId="78F945A5" w:rsidR="00FC3C28" w:rsidRPr="00BF5684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8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6646" w14:textId="11446E05" w:rsidR="00FC3C28" w:rsidRPr="00BF5684" w:rsidRDefault="00FC3C28" w:rsidP="00BF5684">
            <w:pPr>
              <w:tabs>
                <w:tab w:val="left" w:pos="3780"/>
              </w:tabs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2.1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B3A7B" w14:textId="7B0AC637" w:rsidR="00FC3C28" w:rsidRPr="00BF5684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</w:tr>
      <w:tr w:rsidR="00FC3C28" w:rsidRPr="002F5742" w14:paraId="1A4B2166" w14:textId="77777777" w:rsidTr="00BF5684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0B57D18F" w14:textId="77777777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or inpatient a</w:t>
            </w:r>
            <w:r w:rsidRPr="002F5742">
              <w:rPr>
                <w:sz w:val="20"/>
                <w:szCs w:val="20"/>
              </w:rPr>
              <w:t>dmis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F1A1D" w14:textId="4B59862B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7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A918" w14:textId="2314AF10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2.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8E067" w14:textId="11A2E310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1.2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58B5C" w14:textId="25BC6D6F" w:rsidR="00FC3C28" w:rsidRPr="002F5742" w:rsidRDefault="00FC3C28" w:rsidP="00BF5684">
            <w:pPr>
              <w:tabs>
                <w:tab w:val="left" w:pos="3780"/>
              </w:tabs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3.3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02E40" w14:textId="606112E4" w:rsidR="00FC3C28" w:rsidRPr="002F5742" w:rsidRDefault="00FC3C28" w:rsidP="00FC3C28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4</w:t>
            </w:r>
          </w:p>
        </w:tc>
      </w:tr>
      <w:tr w:rsidR="00FC3C28" w:rsidRPr="002F5742" w14:paraId="2508E4E1" w14:textId="77777777" w:rsidTr="00BF5684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4F4CF8DB" w14:textId="77777777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 d</w:t>
            </w:r>
            <w:r w:rsidRPr="002F5742">
              <w:rPr>
                <w:sz w:val="20"/>
                <w:szCs w:val="20"/>
              </w:rPr>
              <w:t>iagno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3C93E" w14:textId="086701F5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2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27A3" w14:textId="4DE75B77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1.2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9896E" w14:textId="6337F0DC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7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A2C68" w14:textId="104E69B2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1.8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7DE7" w14:textId="071E8C7F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348</w:t>
            </w:r>
          </w:p>
        </w:tc>
      </w:tr>
      <w:tr w:rsidR="00FC3C28" w:rsidRPr="002F5742" w14:paraId="3464A217" w14:textId="77777777" w:rsidTr="00BF5684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61415D09" w14:textId="77777777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Depression</w:t>
            </w:r>
            <w:r>
              <w:rPr>
                <w:sz w:val="20"/>
                <w:szCs w:val="20"/>
              </w:rPr>
              <w:t xml:space="preserve"> diagno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AFF2F" w14:textId="37263771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2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6A8B" w14:textId="44C3B7D0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1.3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02061" w14:textId="04E060A6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8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6E076" w14:textId="27D3C423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2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DE3AF" w14:textId="46C1D14E" w:rsidR="00FC3C28" w:rsidRPr="002F5742" w:rsidRDefault="00FC3C28" w:rsidP="00FC3C28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20</w:t>
            </w:r>
            <w:r>
              <w:rPr>
                <w:sz w:val="20"/>
                <w:szCs w:val="20"/>
              </w:rPr>
              <w:t>6</w:t>
            </w:r>
          </w:p>
        </w:tc>
      </w:tr>
      <w:tr w:rsidR="00FC3C28" w:rsidRPr="002F5742" w14:paraId="0345718C" w14:textId="77777777" w:rsidTr="00BF5684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13AB2D51" w14:textId="77777777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Alcohol/</w:t>
            </w:r>
            <w:r>
              <w:rPr>
                <w:sz w:val="20"/>
                <w:szCs w:val="20"/>
              </w:rPr>
              <w:t>s</w:t>
            </w:r>
            <w:r w:rsidRPr="002F5742">
              <w:rPr>
                <w:sz w:val="20"/>
                <w:szCs w:val="20"/>
              </w:rPr>
              <w:t xml:space="preserve">ubstance </w:t>
            </w:r>
            <w:r>
              <w:rPr>
                <w:sz w:val="20"/>
                <w:szCs w:val="20"/>
              </w:rPr>
              <w:t>a</w:t>
            </w:r>
            <w:r w:rsidRPr="002F5742">
              <w:rPr>
                <w:sz w:val="20"/>
                <w:szCs w:val="20"/>
              </w:rPr>
              <w:t>buse</w:t>
            </w:r>
            <w:r>
              <w:rPr>
                <w:sz w:val="20"/>
                <w:szCs w:val="20"/>
              </w:rPr>
              <w:t xml:space="preserve"> diagno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6318D" w14:textId="6A1C783A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-0.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BFC0" w14:textId="5244C49F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9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3CDD6" w14:textId="016C4768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6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8793" w14:textId="2E6B5C1C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1.5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9DD8E" w14:textId="2E552F9B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0</w:t>
            </w:r>
          </w:p>
        </w:tc>
      </w:tr>
      <w:tr w:rsidR="00FC3C28" w:rsidRPr="002F5742" w14:paraId="03ACFD67" w14:textId="77777777" w:rsidTr="00BF5684"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1BCFC" w14:textId="77777777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 xml:space="preserve">Anti-anxiety </w:t>
            </w:r>
            <w:r>
              <w:rPr>
                <w:sz w:val="20"/>
                <w:szCs w:val="20"/>
              </w:rPr>
              <w:t>m</w:t>
            </w:r>
            <w:r w:rsidRPr="002F5742">
              <w:rPr>
                <w:sz w:val="20"/>
                <w:szCs w:val="20"/>
              </w:rPr>
              <w:t xml:space="preserve">edication </w:t>
            </w:r>
            <w:r>
              <w:rPr>
                <w:sz w:val="20"/>
                <w:szCs w:val="20"/>
              </w:rPr>
              <w:t>u</w:t>
            </w:r>
            <w:r w:rsidRPr="002F5742">
              <w:rPr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5BE113" w14:textId="044B3579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-0.2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651FF" w14:textId="2423BDF2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7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47109" w14:textId="09ABA586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5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415875" w14:textId="415A8D05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1.2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EB79D0" w14:textId="15320FAB" w:rsidR="00FC3C28" w:rsidRPr="002F5742" w:rsidRDefault="00FC3C28" w:rsidP="00BF56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3</w:t>
            </w:r>
          </w:p>
        </w:tc>
      </w:tr>
    </w:tbl>
    <w:p w14:paraId="7E5CBE5E" w14:textId="77777777" w:rsidR="00BF5684" w:rsidRPr="002F5742" w:rsidRDefault="00BF5684" w:rsidP="00BF5684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Note.  Generalized linear model with binomial distribution, logit link, and a random effect for patient. All variables, except treatment, were coded from the pre-index period.</w:t>
      </w:r>
    </w:p>
    <w:p w14:paraId="6833034A" w14:textId="77777777" w:rsidR="00BF5684" w:rsidRDefault="00BF5684" w:rsidP="00BF5684">
      <w:pPr>
        <w:spacing w:line="480" w:lineRule="auto"/>
        <w:rPr>
          <w:sz w:val="20"/>
          <w:szCs w:val="20"/>
        </w:rPr>
      </w:pPr>
    </w:p>
    <w:p w14:paraId="72615C58" w14:textId="77777777" w:rsidR="00FC3C28" w:rsidRDefault="00FC3C28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EB3BD57" w14:textId="6C1FC13E" w:rsidR="00FC3C28" w:rsidRDefault="00FC3C28" w:rsidP="00FC3C28">
      <w:pPr>
        <w:spacing w:line="480" w:lineRule="auto"/>
        <w:rPr>
          <w:sz w:val="20"/>
          <w:szCs w:val="20"/>
        </w:rPr>
      </w:pPr>
      <w:proofErr w:type="gramStart"/>
      <w:r w:rsidRPr="002F5742">
        <w:rPr>
          <w:sz w:val="20"/>
          <w:szCs w:val="20"/>
        </w:rPr>
        <w:t xml:space="preserve">Supplemental Table </w:t>
      </w:r>
      <w:r>
        <w:rPr>
          <w:sz w:val="20"/>
          <w:szCs w:val="20"/>
        </w:rPr>
        <w:t>3</w:t>
      </w:r>
      <w:r w:rsidRPr="002F5742">
        <w:rPr>
          <w:sz w:val="20"/>
          <w:szCs w:val="20"/>
        </w:rPr>
        <w:t>.</w:t>
      </w:r>
      <w:proofErr w:type="gramEnd"/>
      <w:r w:rsidRPr="002F5742">
        <w:rPr>
          <w:sz w:val="20"/>
          <w:szCs w:val="20"/>
        </w:rPr>
        <w:t xml:space="preserve">  </w:t>
      </w:r>
      <w:r>
        <w:rPr>
          <w:sz w:val="20"/>
          <w:szCs w:val="20"/>
        </w:rPr>
        <w:t>Multivariate results for schizophrenia-related hospital admission in combined Medicaid and commercial insurance.</w:t>
      </w:r>
    </w:p>
    <w:tbl>
      <w:tblPr>
        <w:tblStyle w:val="TableGrid"/>
        <w:tblpPr w:leftFromText="180" w:rightFromText="180" w:vertAnchor="text" w:tblpY="1"/>
        <w:tblOverlap w:val="never"/>
        <w:tblW w:w="8478" w:type="dxa"/>
        <w:tblLayout w:type="fixed"/>
        <w:tblLook w:val="04A0" w:firstRow="1" w:lastRow="0" w:firstColumn="1" w:lastColumn="0" w:noHBand="0" w:noVBand="1"/>
      </w:tblPr>
      <w:tblGrid>
        <w:gridCol w:w="3978"/>
        <w:gridCol w:w="990"/>
        <w:gridCol w:w="810"/>
        <w:gridCol w:w="900"/>
        <w:gridCol w:w="900"/>
        <w:gridCol w:w="900"/>
      </w:tblGrid>
      <w:tr w:rsidR="00FC3C28" w:rsidRPr="002F5742" w14:paraId="0FE5B3F7" w14:textId="77777777" w:rsidTr="00BB2953">
        <w:tc>
          <w:tcPr>
            <w:tcW w:w="3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73B309" w14:textId="77777777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Variab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A820A1" w14:textId="77777777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Estimat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F8C1D0" w14:textId="77777777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ds</w:t>
            </w:r>
            <w:r w:rsidRPr="002F5742">
              <w:rPr>
                <w:sz w:val="20"/>
                <w:szCs w:val="20"/>
              </w:rPr>
              <w:t xml:space="preserve"> Rati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304193" w14:textId="77777777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Lower 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50654A" w14:textId="77777777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Upper 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4AAD44" w14:textId="77777777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P-value</w:t>
            </w:r>
          </w:p>
        </w:tc>
      </w:tr>
      <w:tr w:rsidR="00FC3C28" w:rsidRPr="002F5742" w14:paraId="022FCD95" w14:textId="77777777" w:rsidTr="00BB2953">
        <w:tc>
          <w:tcPr>
            <w:tcW w:w="3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5CF49" w14:textId="77777777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(quetiapine vs. l</w:t>
            </w:r>
            <w:r w:rsidRPr="002F5742">
              <w:rPr>
                <w:sz w:val="20"/>
                <w:szCs w:val="20"/>
              </w:rPr>
              <w:t>urasidone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5E2B70" w14:textId="53F3393E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29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B554B6" w14:textId="3D4E392C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1.34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7F88AE" w14:textId="3EE98E29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81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AB6EC1" w14:textId="0575DEF1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2.22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C4990A" w14:textId="2B8BD5DB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244</w:t>
            </w:r>
          </w:p>
        </w:tc>
      </w:tr>
      <w:tr w:rsidR="00FC3C28" w:rsidRPr="002F5742" w14:paraId="3197A8E4" w14:textId="77777777" w:rsidTr="00BB2953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7EEE8266" w14:textId="77777777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in d</w:t>
            </w:r>
            <w:r w:rsidRPr="002F5742">
              <w:rPr>
                <w:sz w:val="20"/>
                <w:szCs w:val="20"/>
              </w:rPr>
              <w:t>ecade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D88E2" w14:textId="15802C03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1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8FA06" w14:textId="3A16160E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1.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CB3A9" w14:textId="77FAA9FA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1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416B" w14:textId="54081F45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1.4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B9CB6" w14:textId="7FBCE8E7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045</w:t>
            </w:r>
          </w:p>
        </w:tc>
      </w:tr>
      <w:tr w:rsidR="00FC3C28" w:rsidRPr="002F5742" w14:paraId="3072CD62" w14:textId="77777777" w:rsidTr="00BB2953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22370434" w14:textId="77777777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(female vs. m</w:t>
            </w:r>
            <w:r w:rsidRPr="002F5742">
              <w:rPr>
                <w:sz w:val="20"/>
                <w:szCs w:val="20"/>
              </w:rPr>
              <w:t>al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8FC68" w14:textId="695D4E8F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8007D" w14:textId="5E542548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1.2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AC08" w14:textId="43AFFA85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7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62AF" w14:textId="68497AA5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1.9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99AC2" w14:textId="3412480F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402</w:t>
            </w:r>
          </w:p>
        </w:tc>
      </w:tr>
      <w:tr w:rsidR="00FC3C28" w:rsidRPr="002F5742" w14:paraId="23A0C06E" w14:textId="77777777" w:rsidTr="00BB2953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3F3DF853" w14:textId="77777777" w:rsidR="00FC3C28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id vs. commerci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C6C2E" w14:textId="46B2A6B8" w:rsidR="00FC3C28" w:rsidRPr="00BF5684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5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F0D5C" w14:textId="396E8039" w:rsidR="00FC3C28" w:rsidRPr="00BF5684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1.6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4470" w14:textId="47E5645B" w:rsidR="00FC3C28" w:rsidRPr="00BF5684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1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3123" w14:textId="4AAD4A2B" w:rsidR="00FC3C28" w:rsidRPr="00BF5684" w:rsidRDefault="00FC3C28" w:rsidP="00BB2953">
            <w:pPr>
              <w:tabs>
                <w:tab w:val="left" w:pos="3780"/>
              </w:tabs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2.7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FEB40" w14:textId="164CF588" w:rsidR="00FC3C28" w:rsidRPr="00BF5684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039</w:t>
            </w:r>
          </w:p>
        </w:tc>
      </w:tr>
      <w:tr w:rsidR="00FC3C28" w:rsidRPr="002F5742" w14:paraId="590C2B5D" w14:textId="77777777" w:rsidTr="00BB2953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69030F0E" w14:textId="77777777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or inpatient a</w:t>
            </w:r>
            <w:r w:rsidRPr="002F5742">
              <w:rPr>
                <w:sz w:val="20"/>
                <w:szCs w:val="20"/>
              </w:rPr>
              <w:t>dmis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576C9" w14:textId="0143E511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7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AC9AD" w14:textId="2A921D8D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2.1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9E5B" w14:textId="703FC1C1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1.2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DEDB" w14:textId="6329AE24" w:rsidR="00FC3C28" w:rsidRPr="002F5742" w:rsidRDefault="00FC3C28" w:rsidP="00BB2953">
            <w:pPr>
              <w:tabs>
                <w:tab w:val="left" w:pos="3780"/>
              </w:tabs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3.7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2A36" w14:textId="1CE022C1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009</w:t>
            </w:r>
          </w:p>
        </w:tc>
      </w:tr>
      <w:tr w:rsidR="00FC3C28" w:rsidRPr="002F5742" w14:paraId="38B48D4F" w14:textId="77777777" w:rsidTr="00BB2953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42E86F25" w14:textId="77777777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 d</w:t>
            </w:r>
            <w:r w:rsidRPr="002F5742">
              <w:rPr>
                <w:sz w:val="20"/>
                <w:szCs w:val="20"/>
              </w:rPr>
              <w:t>iagno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CA88B" w14:textId="2EE48E7F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2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ACEFD" w14:textId="2F403CF8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1.3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3885E" w14:textId="33662B8A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8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4A6C" w14:textId="4CC022E1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2.1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B0DFD" w14:textId="61C9F8EE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243</w:t>
            </w:r>
          </w:p>
        </w:tc>
      </w:tr>
      <w:tr w:rsidR="00FC3C28" w:rsidRPr="002F5742" w14:paraId="5A097838" w14:textId="77777777" w:rsidTr="00BB2953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019DE6D8" w14:textId="77777777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Depression</w:t>
            </w:r>
            <w:r>
              <w:rPr>
                <w:sz w:val="20"/>
                <w:szCs w:val="20"/>
              </w:rPr>
              <w:t xml:space="preserve"> diagno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DA976" w14:textId="1FCA674C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0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AE82A" w14:textId="47A58452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1.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95F7F" w14:textId="1FD85688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6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17139" w14:textId="429B4D3B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1.6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19763" w14:textId="0E8BCDB0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921</w:t>
            </w:r>
          </w:p>
        </w:tc>
      </w:tr>
      <w:tr w:rsidR="00FC3C28" w:rsidRPr="002F5742" w14:paraId="5C5E9D60" w14:textId="77777777" w:rsidTr="00BB2953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3855F295" w14:textId="77777777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Alcohol/</w:t>
            </w:r>
            <w:r>
              <w:rPr>
                <w:sz w:val="20"/>
                <w:szCs w:val="20"/>
              </w:rPr>
              <w:t>s</w:t>
            </w:r>
            <w:r w:rsidRPr="002F5742">
              <w:rPr>
                <w:sz w:val="20"/>
                <w:szCs w:val="20"/>
              </w:rPr>
              <w:t xml:space="preserve">ubstance </w:t>
            </w:r>
            <w:r>
              <w:rPr>
                <w:sz w:val="20"/>
                <w:szCs w:val="20"/>
              </w:rPr>
              <w:t>a</w:t>
            </w:r>
            <w:r w:rsidRPr="002F5742">
              <w:rPr>
                <w:sz w:val="20"/>
                <w:szCs w:val="20"/>
              </w:rPr>
              <w:t>buse</w:t>
            </w:r>
            <w:r>
              <w:rPr>
                <w:sz w:val="20"/>
                <w:szCs w:val="20"/>
              </w:rPr>
              <w:t xml:space="preserve"> diagno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809BB" w14:textId="58AE0228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-0.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2F56" w14:textId="52A73D7C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8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DF5E" w14:textId="02877725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5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ECEB" w14:textId="708663A9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1.5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D00F" w14:textId="141C96DB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679</w:t>
            </w:r>
          </w:p>
        </w:tc>
      </w:tr>
      <w:tr w:rsidR="00FC3C28" w:rsidRPr="002F5742" w14:paraId="236F6DDB" w14:textId="77777777" w:rsidTr="00BB2953"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8421E" w14:textId="77777777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 xml:space="preserve">Anti-anxiety </w:t>
            </w:r>
            <w:r>
              <w:rPr>
                <w:sz w:val="20"/>
                <w:szCs w:val="20"/>
              </w:rPr>
              <w:t>m</w:t>
            </w:r>
            <w:r w:rsidRPr="002F5742">
              <w:rPr>
                <w:sz w:val="20"/>
                <w:szCs w:val="20"/>
              </w:rPr>
              <w:t xml:space="preserve">edication </w:t>
            </w:r>
            <w:r>
              <w:rPr>
                <w:sz w:val="20"/>
                <w:szCs w:val="20"/>
              </w:rPr>
              <w:t>u</w:t>
            </w:r>
            <w:r w:rsidRPr="002F5742">
              <w:rPr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9D555D" w14:textId="0B1DC69A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-0.3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E089CF" w14:textId="35600B7A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7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138671" w14:textId="1999F7B5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4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1983E4" w14:textId="728FE2E9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1.2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5941A" w14:textId="60AB6707" w:rsidR="00FC3C28" w:rsidRPr="002F5742" w:rsidRDefault="00FC3C28" w:rsidP="00BB2953">
            <w:pPr>
              <w:spacing w:line="480" w:lineRule="auto"/>
              <w:rPr>
                <w:sz w:val="20"/>
                <w:szCs w:val="20"/>
              </w:rPr>
            </w:pPr>
            <w:r w:rsidRPr="00FC3C28">
              <w:rPr>
                <w:sz w:val="20"/>
                <w:szCs w:val="20"/>
              </w:rPr>
              <w:t>0.213</w:t>
            </w:r>
          </w:p>
        </w:tc>
      </w:tr>
    </w:tbl>
    <w:p w14:paraId="04D63E2F" w14:textId="77777777" w:rsidR="00FC3C28" w:rsidRPr="002F5742" w:rsidRDefault="00FC3C28" w:rsidP="00FC3C28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Note.  Generalized linear model with binomial distribution, logit link, and a random effect for patient. All variables, except treatment, were coded from the pre-index period.</w:t>
      </w:r>
    </w:p>
    <w:p w14:paraId="12FD2689" w14:textId="77777777" w:rsidR="00FC3C28" w:rsidRDefault="00FC3C28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0E74921" w14:textId="19454F3A" w:rsidR="00BF5684" w:rsidRPr="002F5742" w:rsidRDefault="00BF5684" w:rsidP="00BF5684">
      <w:pPr>
        <w:spacing w:line="480" w:lineRule="auto"/>
        <w:rPr>
          <w:sz w:val="20"/>
          <w:szCs w:val="20"/>
        </w:rPr>
      </w:pPr>
      <w:proofErr w:type="gramStart"/>
      <w:r w:rsidRPr="002F5742">
        <w:rPr>
          <w:sz w:val="20"/>
          <w:szCs w:val="20"/>
        </w:rPr>
        <w:t xml:space="preserve">Supplemental Table </w:t>
      </w:r>
      <w:r>
        <w:rPr>
          <w:sz w:val="20"/>
          <w:szCs w:val="20"/>
        </w:rPr>
        <w:t>4</w:t>
      </w:r>
      <w:r w:rsidRPr="002F5742">
        <w:rPr>
          <w:sz w:val="20"/>
          <w:szCs w:val="20"/>
        </w:rPr>
        <w:t>.</w:t>
      </w:r>
      <w:proofErr w:type="gramEnd"/>
      <w:r w:rsidRPr="002F5742">
        <w:rPr>
          <w:sz w:val="20"/>
          <w:szCs w:val="20"/>
        </w:rPr>
        <w:t xml:space="preserve">  </w:t>
      </w:r>
      <w:proofErr w:type="gramStart"/>
      <w:r>
        <w:rPr>
          <w:sz w:val="20"/>
          <w:szCs w:val="20"/>
        </w:rPr>
        <w:t>Multivariate results for all-cause hospital costs in commercial insurance among treatment episodes with an admission.</w:t>
      </w:r>
      <w:proofErr w:type="gramEnd"/>
    </w:p>
    <w:tbl>
      <w:tblPr>
        <w:tblStyle w:val="TableGrid"/>
        <w:tblpPr w:leftFromText="180" w:rightFromText="180" w:vertAnchor="text" w:tblpY="1"/>
        <w:tblOverlap w:val="never"/>
        <w:tblW w:w="8478" w:type="dxa"/>
        <w:tblLayout w:type="fixed"/>
        <w:tblLook w:val="04A0" w:firstRow="1" w:lastRow="0" w:firstColumn="1" w:lastColumn="0" w:noHBand="0" w:noVBand="1"/>
      </w:tblPr>
      <w:tblGrid>
        <w:gridCol w:w="3978"/>
        <w:gridCol w:w="990"/>
        <w:gridCol w:w="810"/>
        <w:gridCol w:w="900"/>
        <w:gridCol w:w="900"/>
        <w:gridCol w:w="900"/>
      </w:tblGrid>
      <w:tr w:rsidR="00BF5684" w:rsidRPr="002F5742" w14:paraId="30D641F5" w14:textId="77777777" w:rsidTr="00BF5684">
        <w:tc>
          <w:tcPr>
            <w:tcW w:w="3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ED5B06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Variab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C99519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Estimat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69C875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Cost Rati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3C0B52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Lower 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B01F6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Upper 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D7048D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P-value</w:t>
            </w:r>
          </w:p>
        </w:tc>
      </w:tr>
      <w:tr w:rsidR="00BF5684" w:rsidRPr="002F5742" w14:paraId="6F92D249" w14:textId="77777777" w:rsidTr="00BF5684">
        <w:tc>
          <w:tcPr>
            <w:tcW w:w="3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D1858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(quetiapine vs. l</w:t>
            </w:r>
            <w:r w:rsidRPr="002F5742">
              <w:rPr>
                <w:sz w:val="20"/>
                <w:szCs w:val="20"/>
              </w:rPr>
              <w:t>urasidone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8BA542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15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4FC525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1.17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4AF30F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63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5B5F63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2.16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674A1C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614</w:t>
            </w:r>
          </w:p>
        </w:tc>
      </w:tr>
      <w:tr w:rsidR="00BF5684" w:rsidRPr="002F5742" w14:paraId="5EE98A79" w14:textId="77777777" w:rsidTr="00BF5684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6E9A2A9C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in d</w:t>
            </w:r>
            <w:r w:rsidRPr="002F5742">
              <w:rPr>
                <w:sz w:val="20"/>
                <w:szCs w:val="20"/>
              </w:rPr>
              <w:t>ecade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198AF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B4EB5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1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76D7D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9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0384A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1.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4D98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918</w:t>
            </w:r>
          </w:p>
        </w:tc>
      </w:tr>
      <w:tr w:rsidR="00BF5684" w:rsidRPr="002F5742" w14:paraId="2B67F1B5" w14:textId="77777777" w:rsidTr="00BF5684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40721E05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(female vs. m</w:t>
            </w:r>
            <w:r w:rsidRPr="002F5742">
              <w:rPr>
                <w:sz w:val="20"/>
                <w:szCs w:val="20"/>
              </w:rPr>
              <w:t>al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68C64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5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CBB8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1.7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82131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1.0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3C59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2.8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E2396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028</w:t>
            </w:r>
          </w:p>
        </w:tc>
      </w:tr>
      <w:tr w:rsidR="00BF5684" w:rsidRPr="002F5742" w14:paraId="058752AE" w14:textId="77777777" w:rsidTr="00BF5684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4DB079C8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or inpatient a</w:t>
            </w:r>
            <w:r w:rsidRPr="002F5742">
              <w:rPr>
                <w:sz w:val="20"/>
                <w:szCs w:val="20"/>
              </w:rPr>
              <w:t>dmis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BD02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-0.3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B6EA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7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09E6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3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7CB2" w14:textId="77777777" w:rsidR="00BF5684" w:rsidRPr="002F5742" w:rsidRDefault="00BF5684" w:rsidP="00BF5684">
            <w:pPr>
              <w:tabs>
                <w:tab w:val="left" w:pos="3780"/>
              </w:tabs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1.4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17EB9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350</w:t>
            </w:r>
          </w:p>
        </w:tc>
      </w:tr>
      <w:tr w:rsidR="00BF5684" w:rsidRPr="002F5742" w14:paraId="1850C4EE" w14:textId="77777777" w:rsidTr="00BF5684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337B9E06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 d</w:t>
            </w:r>
            <w:r w:rsidRPr="002F5742">
              <w:rPr>
                <w:sz w:val="20"/>
                <w:szCs w:val="20"/>
              </w:rPr>
              <w:t>iagno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2A97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0B79A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1.1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5322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6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1FE10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1.9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CAD4A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641</w:t>
            </w:r>
          </w:p>
        </w:tc>
      </w:tr>
      <w:tr w:rsidR="00BF5684" w:rsidRPr="002F5742" w14:paraId="07066CE0" w14:textId="77777777" w:rsidTr="00BF5684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6D9F9827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Depression</w:t>
            </w:r>
            <w:r>
              <w:rPr>
                <w:sz w:val="20"/>
                <w:szCs w:val="20"/>
              </w:rPr>
              <w:t xml:space="preserve"> diagno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D0B21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-0.6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A751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5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75FD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3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E4128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9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51A2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026</w:t>
            </w:r>
          </w:p>
        </w:tc>
      </w:tr>
      <w:tr w:rsidR="00BF5684" w:rsidRPr="002F5742" w14:paraId="37E18F9B" w14:textId="77777777" w:rsidTr="00BF5684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1C8B899F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Alcohol/</w:t>
            </w:r>
            <w:r>
              <w:rPr>
                <w:sz w:val="20"/>
                <w:szCs w:val="20"/>
              </w:rPr>
              <w:t>s</w:t>
            </w:r>
            <w:r w:rsidRPr="002F5742">
              <w:rPr>
                <w:sz w:val="20"/>
                <w:szCs w:val="20"/>
              </w:rPr>
              <w:t xml:space="preserve">ubstance </w:t>
            </w:r>
            <w:r>
              <w:rPr>
                <w:sz w:val="20"/>
                <w:szCs w:val="20"/>
              </w:rPr>
              <w:t>a</w:t>
            </w:r>
            <w:r w:rsidRPr="002F5742">
              <w:rPr>
                <w:sz w:val="20"/>
                <w:szCs w:val="20"/>
              </w:rPr>
              <w:t>buse</w:t>
            </w:r>
            <w:r>
              <w:rPr>
                <w:sz w:val="20"/>
                <w:szCs w:val="20"/>
              </w:rPr>
              <w:t xml:space="preserve"> diagno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4DBD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5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20F40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1.7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FB795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9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A4DA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3.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EAE1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082</w:t>
            </w:r>
          </w:p>
        </w:tc>
      </w:tr>
      <w:tr w:rsidR="00BF5684" w:rsidRPr="002F5742" w14:paraId="7FBD279E" w14:textId="77777777" w:rsidTr="00BF5684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634F0D4A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 xml:space="preserve">Anti-anxiety </w:t>
            </w:r>
            <w:r>
              <w:rPr>
                <w:sz w:val="20"/>
                <w:szCs w:val="20"/>
              </w:rPr>
              <w:t>m</w:t>
            </w:r>
            <w:r w:rsidRPr="002F5742">
              <w:rPr>
                <w:sz w:val="20"/>
                <w:szCs w:val="20"/>
              </w:rPr>
              <w:t xml:space="preserve">edication </w:t>
            </w:r>
            <w:r>
              <w:rPr>
                <w:sz w:val="20"/>
                <w:szCs w:val="20"/>
              </w:rPr>
              <w:t>u</w:t>
            </w:r>
            <w:r w:rsidRPr="002F5742">
              <w:rPr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DC3DF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-0.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22BF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8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BFF8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5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E6AFB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1.4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AE984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600</w:t>
            </w:r>
          </w:p>
        </w:tc>
      </w:tr>
      <w:tr w:rsidR="00BF5684" w:rsidRPr="002F5742" w14:paraId="43C18702" w14:textId="77777777" w:rsidTr="00BF5684"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5E138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 xml:space="preserve">Total </w:t>
            </w:r>
            <w:r>
              <w:rPr>
                <w:sz w:val="20"/>
                <w:szCs w:val="20"/>
              </w:rPr>
              <w:t>c</w:t>
            </w:r>
            <w:r w:rsidRPr="002F5742">
              <w:rPr>
                <w:sz w:val="20"/>
                <w:szCs w:val="20"/>
              </w:rPr>
              <w:t>ost (in $1000’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DEEE4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82A0F5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1.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5A1DB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1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F3A02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1.0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1247C" w14:textId="77777777" w:rsidR="00BF5684" w:rsidRPr="002F5742" w:rsidRDefault="00BF5684" w:rsidP="00BF5684">
            <w:pPr>
              <w:spacing w:line="480" w:lineRule="auto"/>
              <w:rPr>
                <w:sz w:val="20"/>
                <w:szCs w:val="20"/>
              </w:rPr>
            </w:pPr>
            <w:r w:rsidRPr="00BF5684">
              <w:rPr>
                <w:sz w:val="20"/>
                <w:szCs w:val="20"/>
              </w:rPr>
              <w:t>0.008</w:t>
            </w:r>
          </w:p>
        </w:tc>
      </w:tr>
    </w:tbl>
    <w:p w14:paraId="72652905" w14:textId="295D22B7" w:rsidR="00BF5684" w:rsidRPr="002F5742" w:rsidRDefault="00BF5684" w:rsidP="00BF5684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Note.  Generalized linear model with gamma distribution, a log link, and a random effect for patient. All variables, except treatment, were coded from the pre-index period.</w:t>
      </w:r>
    </w:p>
    <w:p w14:paraId="0D651FEF" w14:textId="77777777" w:rsidR="00FC3C28" w:rsidRDefault="00FC3C28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3E52F8E" w14:textId="477FB259" w:rsidR="00F203C4" w:rsidRPr="002F5742" w:rsidRDefault="002F5742" w:rsidP="00BF5684">
      <w:pPr>
        <w:spacing w:line="480" w:lineRule="auto"/>
        <w:rPr>
          <w:sz w:val="20"/>
          <w:szCs w:val="20"/>
        </w:rPr>
      </w:pPr>
      <w:proofErr w:type="gramStart"/>
      <w:r w:rsidRPr="002F5742">
        <w:rPr>
          <w:sz w:val="20"/>
          <w:szCs w:val="20"/>
        </w:rPr>
        <w:t xml:space="preserve">Supplemental Table </w:t>
      </w:r>
      <w:r w:rsidR="00FC3C28">
        <w:rPr>
          <w:sz w:val="20"/>
          <w:szCs w:val="20"/>
        </w:rPr>
        <w:t>5</w:t>
      </w:r>
      <w:r w:rsidRPr="002F5742">
        <w:rPr>
          <w:sz w:val="20"/>
          <w:szCs w:val="20"/>
        </w:rPr>
        <w:t>.</w:t>
      </w:r>
      <w:proofErr w:type="gramEnd"/>
      <w:r w:rsidRPr="002F5742">
        <w:rPr>
          <w:sz w:val="20"/>
          <w:szCs w:val="20"/>
        </w:rPr>
        <w:t xml:space="preserve">  </w:t>
      </w:r>
      <w:proofErr w:type="gramStart"/>
      <w:r>
        <w:rPr>
          <w:sz w:val="20"/>
          <w:szCs w:val="20"/>
        </w:rPr>
        <w:t xml:space="preserve">Multivariate results for </w:t>
      </w:r>
      <w:r w:rsidR="00284232">
        <w:rPr>
          <w:sz w:val="20"/>
          <w:szCs w:val="20"/>
        </w:rPr>
        <w:t xml:space="preserve">all-cause </w:t>
      </w:r>
      <w:r>
        <w:rPr>
          <w:sz w:val="20"/>
          <w:szCs w:val="20"/>
        </w:rPr>
        <w:t xml:space="preserve">hospital costs </w:t>
      </w:r>
      <w:r w:rsidR="00284232">
        <w:rPr>
          <w:sz w:val="20"/>
          <w:szCs w:val="20"/>
        </w:rPr>
        <w:t xml:space="preserve">in Medicaid </w:t>
      </w:r>
      <w:r>
        <w:rPr>
          <w:sz w:val="20"/>
          <w:szCs w:val="20"/>
        </w:rPr>
        <w:t>among treatment episodes with an admission.</w:t>
      </w:r>
      <w:proofErr w:type="gramEnd"/>
    </w:p>
    <w:tbl>
      <w:tblPr>
        <w:tblStyle w:val="TableGrid"/>
        <w:tblpPr w:leftFromText="180" w:rightFromText="180" w:vertAnchor="text" w:tblpY="1"/>
        <w:tblOverlap w:val="never"/>
        <w:tblW w:w="8478" w:type="dxa"/>
        <w:tblLayout w:type="fixed"/>
        <w:tblLook w:val="04A0" w:firstRow="1" w:lastRow="0" w:firstColumn="1" w:lastColumn="0" w:noHBand="0" w:noVBand="1"/>
      </w:tblPr>
      <w:tblGrid>
        <w:gridCol w:w="3978"/>
        <w:gridCol w:w="990"/>
        <w:gridCol w:w="810"/>
        <w:gridCol w:w="900"/>
        <w:gridCol w:w="900"/>
        <w:gridCol w:w="900"/>
      </w:tblGrid>
      <w:tr w:rsidR="002F5742" w:rsidRPr="002F5742" w14:paraId="716F867D" w14:textId="77777777" w:rsidTr="002F5742">
        <w:tc>
          <w:tcPr>
            <w:tcW w:w="3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5E3BFF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Variab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305E36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Estimat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9AF669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Cost Rati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C0E36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Lower 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E9EEF5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Upper 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80EF77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P-value</w:t>
            </w:r>
          </w:p>
        </w:tc>
      </w:tr>
      <w:tr w:rsidR="002F5742" w:rsidRPr="002F5742" w14:paraId="7F82EE4A" w14:textId="77777777" w:rsidTr="002F5742">
        <w:tc>
          <w:tcPr>
            <w:tcW w:w="3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75694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(quetiapine vs. l</w:t>
            </w:r>
            <w:r w:rsidRPr="002F5742">
              <w:rPr>
                <w:sz w:val="20"/>
                <w:szCs w:val="20"/>
              </w:rPr>
              <w:t>urasidone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115EA2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0.35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6831C8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1.42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4ACA0F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0.86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36536C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2.36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2B5C5C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0.166</w:t>
            </w:r>
          </w:p>
        </w:tc>
      </w:tr>
      <w:tr w:rsidR="002F5742" w:rsidRPr="002F5742" w14:paraId="2BC16A8D" w14:textId="77777777" w:rsidTr="002F5742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5CFC87EA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in d</w:t>
            </w:r>
            <w:r w:rsidRPr="002F5742">
              <w:rPr>
                <w:sz w:val="20"/>
                <w:szCs w:val="20"/>
              </w:rPr>
              <w:t>ecade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FFBC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0.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C66F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1.0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62D2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0.9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5EB9B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1.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6090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0.622</w:t>
            </w:r>
          </w:p>
        </w:tc>
      </w:tr>
      <w:tr w:rsidR="002F5742" w:rsidRPr="002F5742" w14:paraId="00CB01A5" w14:textId="77777777" w:rsidTr="002F5742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36216EFA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(female vs. m</w:t>
            </w:r>
            <w:r w:rsidRPr="002F5742">
              <w:rPr>
                <w:sz w:val="20"/>
                <w:szCs w:val="20"/>
              </w:rPr>
              <w:t>al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B38CC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0.6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CAFE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1.9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46CA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1.2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AF64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3.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B5A7A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0.005</w:t>
            </w:r>
          </w:p>
        </w:tc>
      </w:tr>
      <w:tr w:rsidR="002F5742" w:rsidRPr="002F5742" w14:paraId="52F80BA5" w14:textId="77777777" w:rsidTr="002F5742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070ACC38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or inpatient a</w:t>
            </w:r>
            <w:r w:rsidRPr="002F5742">
              <w:rPr>
                <w:sz w:val="20"/>
                <w:szCs w:val="20"/>
              </w:rPr>
              <w:t>dmis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3971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-0.2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D72C3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0.7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888BF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0.4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2BC11" w14:textId="77777777" w:rsidR="002F5742" w:rsidRPr="002F5742" w:rsidRDefault="002F5742" w:rsidP="00BF5684">
            <w:pPr>
              <w:tabs>
                <w:tab w:val="left" w:pos="3780"/>
              </w:tabs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1.3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57FE3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0.399</w:t>
            </w:r>
          </w:p>
        </w:tc>
      </w:tr>
      <w:tr w:rsidR="002F5742" w:rsidRPr="002F5742" w14:paraId="5B8969D3" w14:textId="77777777" w:rsidTr="002F5742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10E398A1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 d</w:t>
            </w:r>
            <w:r w:rsidRPr="002F5742">
              <w:rPr>
                <w:sz w:val="20"/>
                <w:szCs w:val="20"/>
              </w:rPr>
              <w:t>iagno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30A3F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-0.5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CB761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0.5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3C952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0.3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F3AC2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0.9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E1ADD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0.036</w:t>
            </w:r>
          </w:p>
        </w:tc>
      </w:tr>
      <w:tr w:rsidR="002F5742" w:rsidRPr="002F5742" w14:paraId="47B70E57" w14:textId="77777777" w:rsidTr="002F5742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41AD9FD0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Depression</w:t>
            </w:r>
            <w:r>
              <w:rPr>
                <w:sz w:val="20"/>
                <w:szCs w:val="20"/>
              </w:rPr>
              <w:t xml:space="preserve"> diagno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8D870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-0.1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0D69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0.8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37558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0.5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9A901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1.5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64C0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0.651</w:t>
            </w:r>
          </w:p>
        </w:tc>
      </w:tr>
      <w:tr w:rsidR="002F5742" w:rsidRPr="002F5742" w14:paraId="587CC749" w14:textId="77777777" w:rsidTr="002F5742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54ADEB5B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Alcohol/</w:t>
            </w:r>
            <w:r>
              <w:rPr>
                <w:sz w:val="20"/>
                <w:szCs w:val="20"/>
              </w:rPr>
              <w:t>s</w:t>
            </w:r>
            <w:r w:rsidRPr="002F5742">
              <w:rPr>
                <w:sz w:val="20"/>
                <w:szCs w:val="20"/>
              </w:rPr>
              <w:t xml:space="preserve">ubstance </w:t>
            </w:r>
            <w:r>
              <w:rPr>
                <w:sz w:val="20"/>
                <w:szCs w:val="20"/>
              </w:rPr>
              <w:t>a</w:t>
            </w:r>
            <w:r w:rsidRPr="002F5742">
              <w:rPr>
                <w:sz w:val="20"/>
                <w:szCs w:val="20"/>
              </w:rPr>
              <w:t>buse</w:t>
            </w:r>
            <w:r>
              <w:rPr>
                <w:sz w:val="20"/>
                <w:szCs w:val="20"/>
              </w:rPr>
              <w:t xml:space="preserve"> diagno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AF467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0.2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CDF0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1.2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F44B4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0.7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A965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2.0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E7935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0.340</w:t>
            </w:r>
          </w:p>
        </w:tc>
      </w:tr>
      <w:tr w:rsidR="002F5742" w:rsidRPr="002F5742" w14:paraId="25542FFF" w14:textId="77777777" w:rsidTr="002F5742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14:paraId="45F61DFA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 xml:space="preserve">Anti-anxiety </w:t>
            </w:r>
            <w:r>
              <w:rPr>
                <w:sz w:val="20"/>
                <w:szCs w:val="20"/>
              </w:rPr>
              <w:t>m</w:t>
            </w:r>
            <w:r w:rsidRPr="002F5742">
              <w:rPr>
                <w:sz w:val="20"/>
                <w:szCs w:val="20"/>
              </w:rPr>
              <w:t xml:space="preserve">edication </w:t>
            </w:r>
            <w:r>
              <w:rPr>
                <w:sz w:val="20"/>
                <w:szCs w:val="20"/>
              </w:rPr>
              <w:t>u</w:t>
            </w:r>
            <w:r w:rsidRPr="002F5742">
              <w:rPr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CD3A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0.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CF89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1.1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8DB7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0.6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4823E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1.9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596B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0.629</w:t>
            </w:r>
          </w:p>
        </w:tc>
      </w:tr>
      <w:tr w:rsidR="002F5742" w:rsidRPr="002F5742" w14:paraId="34BB5642" w14:textId="77777777" w:rsidTr="002F5742"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2001C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 xml:space="preserve">Total </w:t>
            </w:r>
            <w:r>
              <w:rPr>
                <w:sz w:val="20"/>
                <w:szCs w:val="20"/>
              </w:rPr>
              <w:t>c</w:t>
            </w:r>
            <w:r w:rsidRPr="002F5742">
              <w:rPr>
                <w:sz w:val="20"/>
                <w:szCs w:val="20"/>
              </w:rPr>
              <w:t>ost (in $1000’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8B0E09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A63D44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1.0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95D47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0.9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CC4522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1.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85091C" w14:textId="77777777" w:rsidR="002F5742" w:rsidRPr="002F5742" w:rsidRDefault="002F5742" w:rsidP="00BF5684">
            <w:pPr>
              <w:spacing w:line="480" w:lineRule="auto"/>
              <w:rPr>
                <w:sz w:val="20"/>
                <w:szCs w:val="20"/>
              </w:rPr>
            </w:pPr>
            <w:r w:rsidRPr="002F5742">
              <w:rPr>
                <w:sz w:val="20"/>
                <w:szCs w:val="20"/>
              </w:rPr>
              <w:t>0.345</w:t>
            </w:r>
          </w:p>
        </w:tc>
      </w:tr>
    </w:tbl>
    <w:p w14:paraId="11E8E8B6" w14:textId="31053BDC" w:rsidR="00F203C4" w:rsidRPr="002F5742" w:rsidRDefault="002F5742" w:rsidP="00BF5684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Note.  Generalized linear model with gamma distribution and a log link</w:t>
      </w:r>
      <w:r w:rsidR="00284232">
        <w:rPr>
          <w:sz w:val="20"/>
          <w:szCs w:val="20"/>
        </w:rPr>
        <w:t xml:space="preserve"> and a random effect for patient</w:t>
      </w:r>
      <w:r>
        <w:rPr>
          <w:sz w:val="20"/>
          <w:szCs w:val="20"/>
        </w:rPr>
        <w:t>. All variables, except treatment, were coded from the pre-index period.</w:t>
      </w:r>
    </w:p>
    <w:p w14:paraId="2F345394" w14:textId="77777777" w:rsidR="00F203C4" w:rsidRDefault="00F203C4" w:rsidP="00BF5684">
      <w:pPr>
        <w:spacing w:line="480" w:lineRule="auto"/>
        <w:rPr>
          <w:sz w:val="20"/>
          <w:szCs w:val="20"/>
        </w:rPr>
      </w:pPr>
    </w:p>
    <w:sectPr w:rsidR="00F203C4" w:rsidSect="002F574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Courier New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DDF"/>
    <w:rsid w:val="00284232"/>
    <w:rsid w:val="002F5742"/>
    <w:rsid w:val="003E6DDF"/>
    <w:rsid w:val="00514913"/>
    <w:rsid w:val="009074D8"/>
    <w:rsid w:val="00BF5684"/>
    <w:rsid w:val="00D537FA"/>
    <w:rsid w:val="00F203C4"/>
    <w:rsid w:val="00FC3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2BEC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DD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6D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842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423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4232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23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23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42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232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DD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6D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842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423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4232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23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23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42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232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68</Words>
  <Characters>3809</Characters>
  <Application>Microsoft Macintosh Word</Application>
  <DocSecurity>0</DocSecurity>
  <Lines>31</Lines>
  <Paragraphs>8</Paragraphs>
  <ScaleCrop>false</ScaleCrop>
  <Company>Agile Outcomes Research, Inc</Company>
  <LinksUpToDate>false</LinksUpToDate>
  <CharactersWithSpaces>4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tensland</dc:creator>
  <cp:keywords/>
  <dc:description/>
  <cp:lastModifiedBy>Mike Stensland</cp:lastModifiedBy>
  <cp:revision>2</cp:revision>
  <dcterms:created xsi:type="dcterms:W3CDTF">2016-11-24T00:13:00Z</dcterms:created>
  <dcterms:modified xsi:type="dcterms:W3CDTF">2016-11-24T00:13:00Z</dcterms:modified>
</cp:coreProperties>
</file>